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CC7952" w14:textId="77777777" w:rsidR="004812DB" w:rsidRDefault="004812DB"/>
    <w:p w14:paraId="63572211" w14:textId="77777777" w:rsidR="000C5F33" w:rsidRDefault="00453D38">
      <w:proofErr w:type="spellStart"/>
      <w:proofErr w:type="gramStart"/>
      <w:r w:rsidRPr="00453D38">
        <w:rPr>
          <w:b/>
        </w:rPr>
        <w:t>Supplementary</w:t>
      </w:r>
      <w:proofErr w:type="spellEnd"/>
      <w:r w:rsidRPr="00453D38">
        <w:rPr>
          <w:b/>
        </w:rPr>
        <w:t xml:space="preserve"> </w:t>
      </w:r>
      <w:r w:rsidR="003758EE" w:rsidRPr="00453D38">
        <w:rPr>
          <w:b/>
        </w:rPr>
        <w:t>Data</w:t>
      </w:r>
      <w:r w:rsidR="000C5F33" w:rsidRPr="00453D38">
        <w:rPr>
          <w:b/>
        </w:rPr>
        <w:t xml:space="preserve"> 1</w:t>
      </w:r>
      <w:r>
        <w:t xml:space="preserve">.  </w:t>
      </w:r>
      <w:proofErr w:type="spellStart"/>
      <w:r>
        <w:t>Outputs</w:t>
      </w:r>
      <w:proofErr w:type="spellEnd"/>
      <w:r>
        <w:t xml:space="preserve"> of contigs of </w:t>
      </w:r>
      <w:proofErr w:type="spellStart"/>
      <w:r>
        <w:t>Velvet</w:t>
      </w:r>
      <w:proofErr w:type="spellEnd"/>
      <w:r>
        <w:t xml:space="preserve">, Metavelvet and </w:t>
      </w:r>
      <w:proofErr w:type="spellStart"/>
      <w:r>
        <w:t>Osases</w:t>
      </w:r>
      <w:proofErr w:type="spellEnd"/>
      <w:r>
        <w:t xml:space="preserve">. REMRED= </w:t>
      </w:r>
      <w:proofErr w:type="spellStart"/>
      <w:r>
        <w:t>renove</w:t>
      </w:r>
      <w:proofErr w:type="spellEnd"/>
      <w:r>
        <w:t xml:space="preserve"> </w:t>
      </w:r>
      <w:proofErr w:type="spellStart"/>
      <w:r>
        <w:t>redundant</w:t>
      </w:r>
      <w:proofErr w:type="spellEnd"/>
      <w:r>
        <w:t>.</w:t>
      </w:r>
      <w:proofErr w:type="gramEnd"/>
    </w:p>
    <w:p w14:paraId="20C2D9F1" w14:textId="77777777" w:rsidR="000C5F33" w:rsidRDefault="000C5F33"/>
    <w:p w14:paraId="6E2FBE60" w14:textId="77777777" w:rsidR="000C5F33" w:rsidRDefault="000C5F33">
      <w:r>
        <w:t>A</w:t>
      </w:r>
    </w:p>
    <w:p w14:paraId="38A7622F" w14:textId="77777777" w:rsidR="003758EE" w:rsidRDefault="003758EE"/>
    <w:tbl>
      <w:tblPr>
        <w:tblW w:w="9285" w:type="dxa"/>
        <w:tblInd w:w="92" w:type="dxa"/>
        <w:tblLook w:val="0000" w:firstRow="0" w:lastRow="0" w:firstColumn="0" w:lastColumn="0" w:noHBand="0" w:noVBand="0"/>
      </w:tblPr>
      <w:tblGrid>
        <w:gridCol w:w="2851"/>
        <w:gridCol w:w="1134"/>
        <w:gridCol w:w="1099"/>
        <w:gridCol w:w="1099"/>
        <w:gridCol w:w="1099"/>
        <w:gridCol w:w="1099"/>
        <w:gridCol w:w="1060"/>
      </w:tblGrid>
      <w:tr w:rsidR="003758EE" w:rsidRPr="003758EE" w14:paraId="4D9DD186" w14:textId="77777777">
        <w:trPr>
          <w:trHeight w:val="28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E81EA" w14:textId="77777777" w:rsidR="003758EE" w:rsidRPr="003758EE" w:rsidRDefault="003758EE" w:rsidP="003758EE">
            <w:pP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 w:rsidRPr="003758EE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VELVET STANDA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AA382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gram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k1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F803B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gram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k13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70E47" w14:textId="77777777" w:rsidR="003758EE" w:rsidRPr="003758EE" w:rsidRDefault="003758EE" w:rsidP="003758E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758EE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5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BB87F" w14:textId="77777777" w:rsidR="003758EE" w:rsidRPr="003758EE" w:rsidRDefault="003758EE" w:rsidP="003758E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758EE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7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1BFE5" w14:textId="77777777" w:rsidR="003758EE" w:rsidRPr="003758EE" w:rsidRDefault="003758EE" w:rsidP="003758E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758EE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9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B9346" w14:textId="77777777" w:rsidR="003758EE" w:rsidRPr="003758EE" w:rsidRDefault="003758EE" w:rsidP="003758E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758EE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21</w:t>
            </w:r>
            <w:proofErr w:type="gramEnd"/>
          </w:p>
        </w:tc>
      </w:tr>
      <w:tr w:rsidR="003758EE" w:rsidRPr="003758EE" w14:paraId="4F308715" w14:textId="77777777">
        <w:trPr>
          <w:trHeight w:val="28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BED81" w14:textId="77777777" w:rsidR="003758EE" w:rsidRPr="003758EE" w:rsidRDefault="003758EE" w:rsidP="003758EE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Number</w:t>
            </w:r>
            <w:proofErr w:type="spellEnd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of </w:t>
            </w: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equenc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32FF3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35F0E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0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29DDE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6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EF1D7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9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094AE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8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4BBAB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04</w:t>
            </w:r>
          </w:p>
        </w:tc>
      </w:tr>
      <w:tr w:rsidR="003758EE" w:rsidRPr="003758EE" w14:paraId="6882DEC9" w14:textId="77777777">
        <w:trPr>
          <w:trHeight w:val="28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B0321" w14:textId="77777777" w:rsidR="003758EE" w:rsidRPr="003758EE" w:rsidRDefault="003758EE" w:rsidP="003758EE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um (</w:t>
            </w: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bp</w:t>
            </w:r>
            <w:proofErr w:type="spellEnd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3BBF1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DD3CE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83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7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37C12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780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BB081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21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F2944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25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9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EFED5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4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19</w:t>
            </w:r>
          </w:p>
        </w:tc>
      </w:tr>
      <w:tr w:rsidR="003758EE" w:rsidRPr="003758EE" w14:paraId="7FD224AD" w14:textId="77777777">
        <w:trPr>
          <w:trHeight w:val="28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9A1B4" w14:textId="77777777" w:rsidR="003758EE" w:rsidRPr="003758EE" w:rsidRDefault="003758EE" w:rsidP="003758EE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proofErr w:type="gram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Max</w:t>
            </w:r>
            <w:proofErr w:type="spellEnd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equence</w:t>
            </w:r>
            <w:proofErr w:type="spellEnd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iz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D6AAE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26B73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11D9B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97C7A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944DD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3A587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599</w:t>
            </w:r>
          </w:p>
        </w:tc>
      </w:tr>
      <w:tr w:rsidR="003758EE" w:rsidRPr="003758EE" w14:paraId="4AB996CA" w14:textId="77777777">
        <w:trPr>
          <w:trHeight w:val="28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5EBC5" w14:textId="77777777" w:rsidR="003758EE" w:rsidRPr="003758EE" w:rsidRDefault="003758EE" w:rsidP="003758EE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Min</w:t>
            </w:r>
            <w:proofErr w:type="spellEnd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equence</w:t>
            </w:r>
            <w:proofErr w:type="spellEnd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iz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2C633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A6002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1D928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4C8B9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52F0F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B21BA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1</w:t>
            </w:r>
          </w:p>
        </w:tc>
      </w:tr>
      <w:tr w:rsidR="003758EE" w:rsidRPr="003758EE" w14:paraId="245EF484" w14:textId="77777777">
        <w:trPr>
          <w:trHeight w:val="28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AA264" w14:textId="77777777" w:rsidR="003758EE" w:rsidRPr="003758EE" w:rsidRDefault="003758EE" w:rsidP="003758EE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Average</w:t>
            </w:r>
            <w:proofErr w:type="spellEnd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equence</w:t>
            </w:r>
            <w:proofErr w:type="spellEnd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iz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4BC74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E9E16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373DB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06570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03B1A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81DE1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80</w:t>
            </w:r>
          </w:p>
        </w:tc>
      </w:tr>
    </w:tbl>
    <w:p w14:paraId="69D73322" w14:textId="77777777" w:rsidR="003758EE" w:rsidRDefault="003758EE"/>
    <w:p w14:paraId="7FD18E9E" w14:textId="77777777" w:rsidR="003758EE" w:rsidRDefault="003758EE">
      <w:r>
        <w:t>B</w:t>
      </w:r>
    </w:p>
    <w:tbl>
      <w:tblPr>
        <w:tblW w:w="9324" w:type="dxa"/>
        <w:tblInd w:w="92" w:type="dxa"/>
        <w:tblLook w:val="0000" w:firstRow="0" w:lastRow="0" w:firstColumn="0" w:lastColumn="0" w:noHBand="0" w:noVBand="0"/>
      </w:tblPr>
      <w:tblGrid>
        <w:gridCol w:w="2851"/>
        <w:gridCol w:w="1134"/>
        <w:gridCol w:w="1099"/>
        <w:gridCol w:w="1351"/>
        <w:gridCol w:w="1099"/>
        <w:gridCol w:w="1099"/>
        <w:gridCol w:w="1060"/>
      </w:tblGrid>
      <w:tr w:rsidR="003758EE" w:rsidRPr="003758EE" w14:paraId="66D4895E" w14:textId="77777777">
        <w:trPr>
          <w:trHeight w:val="28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9397D" w14:textId="77777777" w:rsidR="003758EE" w:rsidRPr="003758EE" w:rsidRDefault="003758EE" w:rsidP="003758EE">
            <w:pP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 w:rsidRPr="003758EE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VELVET_REM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F2E13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gram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k1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77B8C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gram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k13</w:t>
            </w:r>
            <w:proofErr w:type="gram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B9263" w14:textId="77777777" w:rsidR="003758EE" w:rsidRPr="003758EE" w:rsidRDefault="003758EE" w:rsidP="003758E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758EE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5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BA25A" w14:textId="77777777" w:rsidR="003758EE" w:rsidRPr="003758EE" w:rsidRDefault="003758EE" w:rsidP="003758E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758EE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7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02DFD" w14:textId="77777777" w:rsidR="003758EE" w:rsidRPr="003758EE" w:rsidRDefault="003758EE" w:rsidP="003758E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758EE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9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1194D" w14:textId="77777777" w:rsidR="003758EE" w:rsidRPr="003758EE" w:rsidRDefault="003758EE" w:rsidP="003758E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758EE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21</w:t>
            </w:r>
            <w:proofErr w:type="gramEnd"/>
          </w:p>
        </w:tc>
      </w:tr>
      <w:tr w:rsidR="003758EE" w:rsidRPr="003758EE" w14:paraId="496FE346" w14:textId="77777777">
        <w:trPr>
          <w:trHeight w:val="28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6D8A8" w14:textId="77777777" w:rsidR="003758EE" w:rsidRPr="003758EE" w:rsidRDefault="003758EE" w:rsidP="003758EE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Number</w:t>
            </w:r>
            <w:proofErr w:type="spellEnd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of </w:t>
            </w: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equenc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26206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7547B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9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88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0A410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2C832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7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6CA21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53505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02</w:t>
            </w:r>
          </w:p>
        </w:tc>
      </w:tr>
      <w:tr w:rsidR="003758EE" w:rsidRPr="003758EE" w14:paraId="3A4AACB9" w14:textId="77777777">
        <w:trPr>
          <w:trHeight w:val="28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EC1D4" w14:textId="77777777" w:rsidR="003758EE" w:rsidRPr="003758EE" w:rsidRDefault="003758EE" w:rsidP="003758EE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um (</w:t>
            </w: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bp</w:t>
            </w:r>
            <w:proofErr w:type="spellEnd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ED436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FC833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74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02949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00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5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CD0C7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52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2347C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39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7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48337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978</w:t>
            </w:r>
          </w:p>
        </w:tc>
      </w:tr>
      <w:tr w:rsidR="003758EE" w:rsidRPr="003758EE" w14:paraId="01E997F1" w14:textId="77777777">
        <w:trPr>
          <w:trHeight w:val="28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10395" w14:textId="77777777" w:rsidR="003758EE" w:rsidRPr="003758EE" w:rsidRDefault="003758EE" w:rsidP="003758EE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proofErr w:type="gram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Max</w:t>
            </w:r>
            <w:proofErr w:type="spellEnd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equence</w:t>
            </w:r>
            <w:proofErr w:type="spellEnd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iz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344D2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3F006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BF7CF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EB409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DB694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22888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01</w:t>
            </w:r>
          </w:p>
        </w:tc>
      </w:tr>
      <w:tr w:rsidR="003758EE" w:rsidRPr="003758EE" w14:paraId="52A4C678" w14:textId="77777777">
        <w:trPr>
          <w:trHeight w:val="28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6A44F" w14:textId="77777777" w:rsidR="003758EE" w:rsidRPr="003758EE" w:rsidRDefault="003758EE" w:rsidP="003758EE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Min</w:t>
            </w:r>
            <w:proofErr w:type="spellEnd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equence</w:t>
            </w:r>
            <w:proofErr w:type="spellEnd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iz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A5E88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97912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6966E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5F391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DFA63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B7357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1</w:t>
            </w:r>
          </w:p>
        </w:tc>
      </w:tr>
      <w:tr w:rsidR="003758EE" w:rsidRPr="003758EE" w14:paraId="7EC3DE81" w14:textId="77777777">
        <w:trPr>
          <w:trHeight w:val="28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EB8B9" w14:textId="77777777" w:rsidR="003758EE" w:rsidRPr="003758EE" w:rsidRDefault="003758EE" w:rsidP="003758EE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Average</w:t>
            </w:r>
            <w:proofErr w:type="spellEnd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equence</w:t>
            </w:r>
            <w:proofErr w:type="spellEnd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iz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13D7D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0CBA9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1F7C6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B378D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F0725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1F800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79</w:t>
            </w:r>
          </w:p>
        </w:tc>
      </w:tr>
    </w:tbl>
    <w:p w14:paraId="3B3BF825" w14:textId="77777777" w:rsidR="003758EE" w:rsidRDefault="003758EE"/>
    <w:p w14:paraId="06AB71E5" w14:textId="77777777" w:rsidR="003758EE" w:rsidRDefault="003758EE">
      <w:r>
        <w:t>C</w:t>
      </w:r>
    </w:p>
    <w:tbl>
      <w:tblPr>
        <w:tblW w:w="9298" w:type="dxa"/>
        <w:tblInd w:w="92" w:type="dxa"/>
        <w:tblLook w:val="0000" w:firstRow="0" w:lastRow="0" w:firstColumn="0" w:lastColumn="0" w:noHBand="0" w:noVBand="0"/>
      </w:tblPr>
      <w:tblGrid>
        <w:gridCol w:w="2851"/>
        <w:gridCol w:w="1134"/>
        <w:gridCol w:w="1099"/>
        <w:gridCol w:w="1134"/>
        <w:gridCol w:w="1134"/>
        <w:gridCol w:w="1099"/>
        <w:gridCol w:w="1060"/>
      </w:tblGrid>
      <w:tr w:rsidR="003758EE" w:rsidRPr="003758EE" w14:paraId="68DF2057" w14:textId="77777777">
        <w:trPr>
          <w:trHeight w:val="28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D187B" w14:textId="77777777" w:rsidR="003758EE" w:rsidRPr="003758EE" w:rsidRDefault="003758EE" w:rsidP="003758EE">
            <w:pP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 w:rsidRPr="003758EE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METAVELV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13307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gram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k11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F4F43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gram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k1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08E44" w14:textId="77777777" w:rsidR="003758EE" w:rsidRPr="003758EE" w:rsidRDefault="003758EE" w:rsidP="003758E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758EE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E80C5" w14:textId="77777777" w:rsidR="003758EE" w:rsidRPr="003758EE" w:rsidRDefault="003758EE" w:rsidP="003758E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758EE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7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EFD01" w14:textId="77777777" w:rsidR="003758EE" w:rsidRPr="003758EE" w:rsidRDefault="003758EE" w:rsidP="003758E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758EE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9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CD75E" w14:textId="77777777" w:rsidR="003758EE" w:rsidRPr="003758EE" w:rsidRDefault="003758EE" w:rsidP="003758E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3758EE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21</w:t>
            </w:r>
            <w:proofErr w:type="gramEnd"/>
          </w:p>
        </w:tc>
      </w:tr>
      <w:tr w:rsidR="003758EE" w:rsidRPr="003758EE" w14:paraId="163D63F6" w14:textId="77777777">
        <w:trPr>
          <w:trHeight w:val="28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898B9" w14:textId="77777777" w:rsidR="003758EE" w:rsidRPr="003758EE" w:rsidRDefault="003758EE" w:rsidP="003758EE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Number</w:t>
            </w:r>
            <w:proofErr w:type="spellEnd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of </w:t>
            </w: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equenc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7D95C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A6455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7D669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96991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5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3970B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68A1D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44</w:t>
            </w:r>
          </w:p>
        </w:tc>
      </w:tr>
      <w:tr w:rsidR="003758EE" w:rsidRPr="003758EE" w14:paraId="63E4B1AD" w14:textId="77777777">
        <w:trPr>
          <w:trHeight w:val="28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09DA6" w14:textId="77777777" w:rsidR="003758EE" w:rsidRPr="003758EE" w:rsidRDefault="003758EE" w:rsidP="003758EE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um (</w:t>
            </w: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bp</w:t>
            </w:r>
            <w:proofErr w:type="spellEnd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CB583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C0BA6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83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7CDD4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780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FFCCF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28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24CEC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58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5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DA44B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7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20</w:t>
            </w:r>
          </w:p>
        </w:tc>
      </w:tr>
      <w:tr w:rsidR="003758EE" w:rsidRPr="003758EE" w14:paraId="1256BF67" w14:textId="77777777">
        <w:trPr>
          <w:trHeight w:val="28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13148" w14:textId="77777777" w:rsidR="003758EE" w:rsidRPr="003758EE" w:rsidRDefault="003758EE" w:rsidP="003758EE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proofErr w:type="gram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Max</w:t>
            </w:r>
            <w:proofErr w:type="spellEnd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equence</w:t>
            </w:r>
            <w:proofErr w:type="spellEnd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iz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C8587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B54E0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3DE21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D8024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9AB22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7312F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599</w:t>
            </w:r>
          </w:p>
        </w:tc>
      </w:tr>
      <w:tr w:rsidR="003758EE" w:rsidRPr="003758EE" w14:paraId="3969591F" w14:textId="77777777">
        <w:trPr>
          <w:trHeight w:val="28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9987A" w14:textId="77777777" w:rsidR="003758EE" w:rsidRPr="003758EE" w:rsidRDefault="003758EE" w:rsidP="003758EE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Min</w:t>
            </w:r>
            <w:proofErr w:type="spellEnd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equence</w:t>
            </w:r>
            <w:proofErr w:type="spellEnd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iz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B53CB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A538F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4735C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A652A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7E6CF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E51EA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1</w:t>
            </w:r>
          </w:p>
        </w:tc>
      </w:tr>
      <w:tr w:rsidR="003758EE" w:rsidRPr="003758EE" w14:paraId="5B0C1E33" w14:textId="77777777">
        <w:trPr>
          <w:trHeight w:val="28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CCF4F" w14:textId="77777777" w:rsidR="003758EE" w:rsidRPr="003758EE" w:rsidRDefault="003758EE" w:rsidP="003758EE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Average</w:t>
            </w:r>
            <w:proofErr w:type="spellEnd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equence</w:t>
            </w:r>
            <w:proofErr w:type="spellEnd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iz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9C365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9CE4A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BA322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E164E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AAF11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AD50D" w14:textId="77777777" w:rsidR="003758EE" w:rsidRPr="003758EE" w:rsidRDefault="003758EE" w:rsidP="003758EE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3758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78</w:t>
            </w:r>
          </w:p>
        </w:tc>
      </w:tr>
    </w:tbl>
    <w:p w14:paraId="7AEF797E" w14:textId="77777777" w:rsidR="003758EE" w:rsidRDefault="003758EE"/>
    <w:p w14:paraId="5014D75A" w14:textId="77777777" w:rsidR="000C5F33" w:rsidRDefault="003758EE">
      <w:r>
        <w:t>D</w:t>
      </w:r>
    </w:p>
    <w:tbl>
      <w:tblPr>
        <w:tblW w:w="9371" w:type="dxa"/>
        <w:tblInd w:w="92" w:type="dxa"/>
        <w:tblLook w:val="0000" w:firstRow="0" w:lastRow="0" w:firstColumn="0" w:lastColumn="0" w:noHBand="0" w:noVBand="0"/>
      </w:tblPr>
      <w:tblGrid>
        <w:gridCol w:w="2851"/>
        <w:gridCol w:w="1220"/>
        <w:gridCol w:w="1060"/>
        <w:gridCol w:w="1099"/>
        <w:gridCol w:w="1099"/>
        <w:gridCol w:w="1060"/>
        <w:gridCol w:w="1060"/>
      </w:tblGrid>
      <w:tr w:rsidR="000C5F33" w:rsidRPr="000C5F33" w14:paraId="5D4364A3" w14:textId="77777777">
        <w:trPr>
          <w:trHeight w:val="28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665D8" w14:textId="77777777" w:rsidR="000C5F33" w:rsidRPr="000C5F33" w:rsidRDefault="000C5F33" w:rsidP="000C5F33">
            <w:pPr>
              <w:rPr>
                <w:rFonts w:ascii="Courier New" w:hAnsi="Courier New"/>
                <w:color w:val="000000"/>
                <w:sz w:val="22"/>
                <w:szCs w:val="22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2"/>
                <w:szCs w:val="22"/>
                <w:lang w:eastAsia="en-US"/>
              </w:rPr>
              <w:t>OAS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DFA9F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gramStart"/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k1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44F80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gramStart"/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k13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A9BA5" w14:textId="77777777" w:rsidR="000C5F33" w:rsidRPr="000C5F33" w:rsidRDefault="000C5F33" w:rsidP="000C5F3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0C5F33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5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1E0FB" w14:textId="77777777" w:rsidR="000C5F33" w:rsidRPr="000C5F33" w:rsidRDefault="000C5F33" w:rsidP="000C5F3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0C5F33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7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0E76F" w14:textId="77777777" w:rsidR="000C5F33" w:rsidRPr="000C5F33" w:rsidRDefault="000C5F33" w:rsidP="000C5F3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0C5F33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9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B5687" w14:textId="77777777" w:rsidR="000C5F33" w:rsidRPr="000C5F33" w:rsidRDefault="000C5F33" w:rsidP="000C5F3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0C5F33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21</w:t>
            </w:r>
            <w:proofErr w:type="gramEnd"/>
          </w:p>
        </w:tc>
      </w:tr>
      <w:tr w:rsidR="000C5F33" w:rsidRPr="000C5F33" w14:paraId="1EF64259" w14:textId="77777777">
        <w:trPr>
          <w:trHeight w:val="28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8BB1F" w14:textId="77777777" w:rsidR="000C5F33" w:rsidRPr="000C5F33" w:rsidRDefault="000C5F33" w:rsidP="000C5F33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Number</w:t>
            </w:r>
            <w:proofErr w:type="spellEnd"/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of </w:t>
            </w:r>
            <w:proofErr w:type="spellStart"/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equence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F8269" w14:textId="77777777" w:rsidR="000C5F33" w:rsidRPr="000C5F33" w:rsidRDefault="000C5F33" w:rsidP="000C5F3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 w:rsidRPr="000C5F33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AAA38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10965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26CD7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9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64568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15D53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71</w:t>
            </w:r>
          </w:p>
        </w:tc>
      </w:tr>
      <w:tr w:rsidR="000C5F33" w:rsidRPr="000C5F33" w14:paraId="41CE6D35" w14:textId="77777777">
        <w:trPr>
          <w:trHeight w:val="28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C1A49" w14:textId="77777777" w:rsidR="000C5F33" w:rsidRPr="000C5F33" w:rsidRDefault="000C5F33" w:rsidP="000C5F33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um (</w:t>
            </w:r>
            <w:proofErr w:type="spellStart"/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bp</w:t>
            </w:r>
            <w:proofErr w:type="spellEnd"/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94713" w14:textId="77777777" w:rsidR="000C5F33" w:rsidRPr="000C5F33" w:rsidRDefault="000C5F33" w:rsidP="000C5F3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 w:rsidRPr="000C5F33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87499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E0378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34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81664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90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FE7A7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9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6A5AB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9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972</w:t>
            </w:r>
          </w:p>
        </w:tc>
      </w:tr>
      <w:tr w:rsidR="000C5F33" w:rsidRPr="000C5F33" w14:paraId="60128602" w14:textId="77777777">
        <w:trPr>
          <w:trHeight w:val="28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06D29" w14:textId="77777777" w:rsidR="000C5F33" w:rsidRPr="000C5F33" w:rsidRDefault="000C5F33" w:rsidP="000C5F33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proofErr w:type="gramStart"/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Max</w:t>
            </w:r>
            <w:proofErr w:type="spellEnd"/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equence</w:t>
            </w:r>
            <w:proofErr w:type="spellEnd"/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ize</w:t>
            </w:r>
            <w:proofErr w:type="spellEnd"/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88EBD" w14:textId="77777777" w:rsidR="000C5F33" w:rsidRPr="000C5F33" w:rsidRDefault="000C5F33" w:rsidP="000C5F3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 w:rsidRPr="000C5F33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8E87C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BD8C2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5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739C3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9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F928E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7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62B94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04</w:t>
            </w:r>
          </w:p>
        </w:tc>
      </w:tr>
      <w:tr w:rsidR="000C5F33" w:rsidRPr="000C5F33" w14:paraId="6801B137" w14:textId="77777777">
        <w:trPr>
          <w:trHeight w:val="28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BF23D" w14:textId="77777777" w:rsidR="000C5F33" w:rsidRPr="000C5F33" w:rsidRDefault="000C5F33" w:rsidP="000C5F33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Min</w:t>
            </w:r>
            <w:proofErr w:type="spellEnd"/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equence</w:t>
            </w:r>
            <w:proofErr w:type="spellEnd"/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iz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8DD22" w14:textId="77777777" w:rsidR="000C5F33" w:rsidRPr="000C5F33" w:rsidRDefault="000C5F33" w:rsidP="000C5F3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 w:rsidRPr="000C5F33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84C6D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8BACD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33613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E2416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B27C7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71</w:t>
            </w:r>
          </w:p>
        </w:tc>
      </w:tr>
      <w:tr w:rsidR="000C5F33" w:rsidRPr="000C5F33" w14:paraId="25EB8B1C" w14:textId="77777777">
        <w:trPr>
          <w:trHeight w:val="511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88677" w14:textId="77777777" w:rsidR="000C5F33" w:rsidRPr="000C5F33" w:rsidRDefault="000C5F33" w:rsidP="000C5F33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Average</w:t>
            </w:r>
            <w:proofErr w:type="spellEnd"/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equence</w:t>
            </w:r>
            <w:proofErr w:type="spellEnd"/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iz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43E6" w14:textId="77777777" w:rsidR="000C5F33" w:rsidRPr="000C5F33" w:rsidRDefault="000C5F33" w:rsidP="000C5F3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 w:rsidRPr="000C5F33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878AA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9EEBE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8D8D3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2DC69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E861B" w14:textId="77777777" w:rsidR="000C5F33" w:rsidRPr="000C5F33" w:rsidRDefault="000C5F33" w:rsidP="000C5F3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0C5F3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16</w:t>
            </w:r>
          </w:p>
        </w:tc>
      </w:tr>
    </w:tbl>
    <w:p w14:paraId="584467B8" w14:textId="77777777" w:rsidR="000C5F33" w:rsidRDefault="000C5F33"/>
    <w:p w14:paraId="534BE0AC" w14:textId="77777777" w:rsidR="00FE75C2" w:rsidRDefault="00FE75C2"/>
    <w:p w14:paraId="20F716BB" w14:textId="77777777" w:rsidR="00FE75C2" w:rsidRDefault="00FE75C2"/>
    <w:p w14:paraId="422FBB28" w14:textId="77777777" w:rsidR="00FE75C2" w:rsidRDefault="00FE75C2"/>
    <w:p w14:paraId="3C2BC25A" w14:textId="77777777" w:rsidR="00FE75C2" w:rsidRDefault="00FE75C2"/>
    <w:p w14:paraId="75CBC1D8" w14:textId="77777777" w:rsidR="00FE75C2" w:rsidRDefault="00FE75C2"/>
    <w:p w14:paraId="24D882CB" w14:textId="77777777" w:rsidR="00FE75C2" w:rsidRDefault="00FE75C2"/>
    <w:p w14:paraId="211E5B06" w14:textId="77777777" w:rsidR="00FE75C2" w:rsidRDefault="00FE75C2"/>
    <w:p w14:paraId="2496AE47" w14:textId="77777777" w:rsidR="00FE75C2" w:rsidRDefault="00FE75C2"/>
    <w:p w14:paraId="43A89D01" w14:textId="77777777" w:rsidR="00FE75C2" w:rsidRDefault="00FE75C2"/>
    <w:p w14:paraId="369C0695" w14:textId="77777777" w:rsidR="00FE75C2" w:rsidRDefault="00FE75C2"/>
    <w:p w14:paraId="1AB54617" w14:textId="77777777" w:rsidR="001D7913" w:rsidRDefault="001D7913"/>
    <w:p w14:paraId="374EB088" w14:textId="77777777" w:rsidR="001D7913" w:rsidRDefault="001D7913"/>
    <w:p w14:paraId="60D71284" w14:textId="77777777" w:rsidR="001D7913" w:rsidRDefault="001D7913"/>
    <w:p w14:paraId="35EE4C3D" w14:textId="6C597D23" w:rsidR="00453D38" w:rsidRDefault="00453D38" w:rsidP="00453D38">
      <w:proofErr w:type="spellStart"/>
      <w:r w:rsidRPr="00453D38">
        <w:rPr>
          <w:b/>
        </w:rPr>
        <w:t>Supplementary</w:t>
      </w:r>
      <w:proofErr w:type="spellEnd"/>
      <w:r w:rsidRPr="00453D38">
        <w:rPr>
          <w:b/>
        </w:rPr>
        <w:t xml:space="preserve"> </w:t>
      </w:r>
      <w:r w:rsidR="00FE75C2" w:rsidRPr="00453D38">
        <w:rPr>
          <w:b/>
        </w:rPr>
        <w:t>Data 2</w:t>
      </w:r>
      <w:r>
        <w:t>:</w:t>
      </w:r>
      <w:r w:rsidR="000A46FD">
        <w:t xml:space="preserve"> </w:t>
      </w:r>
      <w:proofErr w:type="spellStart"/>
      <w:r w:rsidR="000A46FD" w:rsidRPr="00453D38">
        <w:t>Alignment</w:t>
      </w:r>
      <w:proofErr w:type="spellEnd"/>
      <w:r w:rsidR="000A46FD" w:rsidRPr="00453D38">
        <w:t xml:space="preserve"> of contigs </w:t>
      </w:r>
      <w:r w:rsidR="00B73B63">
        <w:t>to</w:t>
      </w:r>
      <w:r w:rsidR="000A46FD" w:rsidRPr="00453D38">
        <w:t xml:space="preserve"> CymRSV</w:t>
      </w:r>
      <w:r w:rsidR="00B73B63">
        <w:t xml:space="preserve"> ref_</w:t>
      </w:r>
      <w:bookmarkStart w:id="0" w:name="_GoBack"/>
      <w:bookmarkEnd w:id="0"/>
      <w:r w:rsidR="00B73B63">
        <w:t>seq</w:t>
      </w:r>
      <w:r>
        <w:t xml:space="preserve">. REMRED= </w:t>
      </w:r>
      <w:proofErr w:type="spellStart"/>
      <w:r>
        <w:t>renove</w:t>
      </w:r>
      <w:proofErr w:type="spellEnd"/>
      <w:r>
        <w:t xml:space="preserve"> </w:t>
      </w:r>
      <w:proofErr w:type="spellStart"/>
      <w:r>
        <w:t>redundant</w:t>
      </w:r>
      <w:proofErr w:type="spellEnd"/>
      <w:r>
        <w:t>.</w:t>
      </w:r>
    </w:p>
    <w:p w14:paraId="11EF846C" w14:textId="77777777" w:rsidR="00FE75C2" w:rsidRDefault="00FE75C2"/>
    <w:p w14:paraId="2CB7E8EB" w14:textId="77777777" w:rsidR="00FE75C2" w:rsidRDefault="00FE75C2"/>
    <w:p w14:paraId="266F565D" w14:textId="77777777" w:rsidR="000A46FD" w:rsidRDefault="000A46FD">
      <w:r>
        <w:t>A</w:t>
      </w:r>
    </w:p>
    <w:p w14:paraId="18510335" w14:textId="77777777" w:rsidR="000A46FD" w:rsidRDefault="000A46FD">
      <w:proofErr w:type="spellStart"/>
      <w:r>
        <w:t>Velvet</w:t>
      </w:r>
      <w:proofErr w:type="spellEnd"/>
    </w:p>
    <w:tbl>
      <w:tblPr>
        <w:tblW w:w="9113" w:type="dxa"/>
        <w:tblInd w:w="92" w:type="dxa"/>
        <w:tblLook w:val="0000" w:firstRow="0" w:lastRow="0" w:firstColumn="0" w:lastColumn="0" w:noHBand="0" w:noVBand="0"/>
      </w:tblPr>
      <w:tblGrid>
        <w:gridCol w:w="4694"/>
        <w:gridCol w:w="709"/>
        <w:gridCol w:w="709"/>
        <w:gridCol w:w="847"/>
        <w:gridCol w:w="847"/>
        <w:gridCol w:w="721"/>
        <w:gridCol w:w="721"/>
      </w:tblGrid>
      <w:tr w:rsidR="006F14F6" w:rsidRPr="006F14F6" w14:paraId="11731FCB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4BE6D" w14:textId="77777777" w:rsidR="006F14F6" w:rsidRPr="006F14F6" w:rsidRDefault="006F14F6" w:rsidP="006F14F6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A41F4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gramStart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k11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E5EA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gramStart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k13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1054B" w14:textId="77777777" w:rsidR="006F14F6" w:rsidRPr="006F14F6" w:rsidRDefault="006F14F6" w:rsidP="006F14F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6F14F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5</w:t>
            </w:r>
            <w:proofErr w:type="gram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4EC6E" w14:textId="77777777" w:rsidR="006F14F6" w:rsidRPr="006F14F6" w:rsidRDefault="006F14F6" w:rsidP="006F14F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6F14F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7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F1E2B" w14:textId="77777777" w:rsidR="006F14F6" w:rsidRPr="006F14F6" w:rsidRDefault="006F14F6" w:rsidP="006F14F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6F14F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9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501CF" w14:textId="77777777" w:rsidR="006F14F6" w:rsidRPr="006F14F6" w:rsidRDefault="006F14F6" w:rsidP="006F14F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6F14F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21</w:t>
            </w:r>
            <w:proofErr w:type="gramEnd"/>
          </w:p>
        </w:tc>
      </w:tr>
      <w:tr w:rsidR="006F14F6" w:rsidRPr="006F14F6" w14:paraId="6C699991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77991" w14:textId="77777777" w:rsidR="006F14F6" w:rsidRPr="006F14F6" w:rsidRDefault="006F14F6" w:rsidP="006F14F6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# Position in </w:t>
            </w:r>
            <w:proofErr w:type="spellStart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reference</w:t>
            </w:r>
            <w:proofErr w:type="spellEnd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(NC_003532)</w:t>
            </w:r>
          </w:p>
        </w:tc>
        <w:tc>
          <w:tcPr>
            <w:tcW w:w="44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F5E18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733</w:t>
            </w:r>
          </w:p>
        </w:tc>
      </w:tr>
      <w:tr w:rsidR="006F14F6" w:rsidRPr="006F14F6" w14:paraId="347AD38D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545EA" w14:textId="77777777" w:rsidR="006F14F6" w:rsidRPr="006F14F6" w:rsidRDefault="006F14F6" w:rsidP="006F14F6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# </w:t>
            </w:r>
            <w:proofErr w:type="spellStart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Aligned</w:t>
            </w:r>
            <w:proofErr w:type="spellEnd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contigs vs CymRSV (NC_0035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7EDC2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91DD2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9BBCF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6C8B8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F107C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8567E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1</w:t>
            </w:r>
          </w:p>
        </w:tc>
      </w:tr>
      <w:tr w:rsidR="006F14F6" w:rsidRPr="006F14F6" w14:paraId="27878712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28F67" w14:textId="77777777" w:rsidR="006F14F6" w:rsidRPr="006F14F6" w:rsidRDefault="006F14F6" w:rsidP="006F14F6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# </w:t>
            </w:r>
            <w:proofErr w:type="spellStart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Nucleotides</w:t>
            </w:r>
            <w:proofErr w:type="spellEnd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in </w:t>
            </w:r>
            <w:proofErr w:type="spellStart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consensus</w:t>
            </w:r>
            <w:proofErr w:type="spellEnd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equenc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451B0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E9CA8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9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CE36D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D92F5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6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B89FC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8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95F3E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7</w:t>
            </w:r>
          </w:p>
        </w:tc>
      </w:tr>
      <w:tr w:rsidR="006F14F6" w:rsidRPr="006F14F6" w14:paraId="2D7F9B0D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58433" w14:textId="77777777" w:rsidR="006F14F6" w:rsidRPr="006F14F6" w:rsidRDefault="006F14F6" w:rsidP="006F14F6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Fraction</w:t>
            </w:r>
            <w:proofErr w:type="spellEnd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of </w:t>
            </w:r>
            <w:proofErr w:type="spellStart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reference</w:t>
            </w:r>
            <w:proofErr w:type="spellEnd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covere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D5705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02106" w14:textId="77777777" w:rsidR="006F14F6" w:rsidRPr="006F14F6" w:rsidRDefault="00BA42EE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6F14F6"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FC497" w14:textId="77777777" w:rsidR="006F14F6" w:rsidRPr="006F14F6" w:rsidRDefault="00BA42EE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6F14F6"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58D6E" w14:textId="77777777" w:rsidR="006F14F6" w:rsidRPr="006F14F6" w:rsidRDefault="00BA42EE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6F14F6"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F6DC2" w14:textId="77777777" w:rsidR="006F14F6" w:rsidRPr="006F14F6" w:rsidRDefault="00BA42EE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6F14F6"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2792E" w14:textId="77777777" w:rsidR="006F14F6" w:rsidRPr="006F14F6" w:rsidRDefault="00BA42EE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6F14F6"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1</w:t>
            </w:r>
          </w:p>
        </w:tc>
      </w:tr>
      <w:tr w:rsidR="006F14F6" w:rsidRPr="006F14F6" w14:paraId="2B352036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C0430" w14:textId="77777777" w:rsidR="006F14F6" w:rsidRPr="006F14F6" w:rsidRDefault="006F14F6" w:rsidP="006F14F6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Number</w:t>
            </w:r>
            <w:proofErr w:type="spellEnd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of </w:t>
            </w:r>
            <w:proofErr w:type="spellStart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NPs</w:t>
            </w:r>
            <w:proofErr w:type="spellEnd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with NC_0035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95D56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E730C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08627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74423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DAE82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C891D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</w:tr>
    </w:tbl>
    <w:p w14:paraId="30218911" w14:textId="77777777" w:rsidR="000A46FD" w:rsidRDefault="000A46FD"/>
    <w:p w14:paraId="119415AA" w14:textId="77777777" w:rsidR="000A46FD" w:rsidRDefault="000A46FD">
      <w:r>
        <w:t>B</w:t>
      </w:r>
    </w:p>
    <w:p w14:paraId="790FCEFB" w14:textId="77777777" w:rsidR="000A46FD" w:rsidRDefault="000A46FD">
      <w:proofErr w:type="spellStart"/>
      <w:r>
        <w:t>Velvet</w:t>
      </w:r>
      <w:proofErr w:type="spellEnd"/>
      <w:r>
        <w:t xml:space="preserve"> </w:t>
      </w:r>
      <w:proofErr w:type="spellStart"/>
      <w:r>
        <w:t>RemRed</w:t>
      </w:r>
      <w:proofErr w:type="spellEnd"/>
    </w:p>
    <w:tbl>
      <w:tblPr>
        <w:tblW w:w="9088" w:type="dxa"/>
        <w:tblInd w:w="92" w:type="dxa"/>
        <w:tblLook w:val="0000" w:firstRow="0" w:lastRow="0" w:firstColumn="0" w:lastColumn="0" w:noHBand="0" w:noVBand="0"/>
      </w:tblPr>
      <w:tblGrid>
        <w:gridCol w:w="4694"/>
        <w:gridCol w:w="709"/>
        <w:gridCol w:w="847"/>
        <w:gridCol w:w="847"/>
        <w:gridCol w:w="847"/>
        <w:gridCol w:w="721"/>
        <w:gridCol w:w="721"/>
      </w:tblGrid>
      <w:tr w:rsidR="006F14F6" w:rsidRPr="006F14F6" w14:paraId="2079F574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4642C" w14:textId="77777777" w:rsidR="006F14F6" w:rsidRPr="006F14F6" w:rsidRDefault="006F14F6" w:rsidP="006F14F6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3E8E3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gramStart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k11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A44DF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gramStart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k13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11B3F" w14:textId="77777777" w:rsidR="006F14F6" w:rsidRPr="006F14F6" w:rsidRDefault="006F14F6" w:rsidP="006F14F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6F14F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5</w:t>
            </w:r>
            <w:proofErr w:type="gram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EF9A8" w14:textId="77777777" w:rsidR="006F14F6" w:rsidRPr="006F14F6" w:rsidRDefault="006F14F6" w:rsidP="006F14F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6F14F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7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C7D99" w14:textId="77777777" w:rsidR="006F14F6" w:rsidRPr="006F14F6" w:rsidRDefault="006F14F6" w:rsidP="006F14F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6F14F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9</w:t>
            </w:r>
            <w:proofErr w:type="gram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B08B6" w14:textId="77777777" w:rsidR="006F14F6" w:rsidRPr="006F14F6" w:rsidRDefault="006F14F6" w:rsidP="006F14F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6F14F6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21</w:t>
            </w:r>
            <w:proofErr w:type="gramEnd"/>
          </w:p>
        </w:tc>
      </w:tr>
      <w:tr w:rsidR="006F14F6" w:rsidRPr="006F14F6" w14:paraId="2B14694E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A13A0" w14:textId="77777777" w:rsidR="006F14F6" w:rsidRPr="006F14F6" w:rsidRDefault="006F14F6" w:rsidP="006F14F6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# Position in </w:t>
            </w:r>
            <w:proofErr w:type="spellStart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reference</w:t>
            </w:r>
            <w:proofErr w:type="spellEnd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(NC_003532)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F823E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733</w:t>
            </w:r>
          </w:p>
        </w:tc>
      </w:tr>
      <w:tr w:rsidR="006F14F6" w:rsidRPr="006F14F6" w14:paraId="1DDB6CAE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8AB94" w14:textId="77777777" w:rsidR="006F14F6" w:rsidRPr="006F14F6" w:rsidRDefault="006F14F6" w:rsidP="006F14F6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# </w:t>
            </w:r>
            <w:proofErr w:type="spellStart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Aligned</w:t>
            </w:r>
            <w:proofErr w:type="spellEnd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contigs vs CymRSV (NC_0035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B293A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97574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BC5BE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E0BBA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4A23C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08C19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</w:t>
            </w:r>
          </w:p>
        </w:tc>
      </w:tr>
      <w:tr w:rsidR="006F14F6" w:rsidRPr="006F14F6" w14:paraId="21DA8EF5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521A3" w14:textId="77777777" w:rsidR="006F14F6" w:rsidRPr="006F14F6" w:rsidRDefault="006F14F6" w:rsidP="006F14F6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# </w:t>
            </w:r>
            <w:proofErr w:type="spellStart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Nucleotides</w:t>
            </w:r>
            <w:proofErr w:type="spellEnd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in </w:t>
            </w:r>
            <w:proofErr w:type="spellStart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consensus</w:t>
            </w:r>
            <w:proofErr w:type="spellEnd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equenc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81633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86DE7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D2CC8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4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BC3C7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2A24D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8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94B4D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7</w:t>
            </w:r>
          </w:p>
        </w:tc>
      </w:tr>
      <w:tr w:rsidR="006F14F6" w:rsidRPr="006F14F6" w14:paraId="4410C8D0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B1981" w14:textId="77777777" w:rsidR="006F14F6" w:rsidRPr="006F14F6" w:rsidRDefault="006F14F6" w:rsidP="006F14F6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Fraction</w:t>
            </w:r>
            <w:proofErr w:type="spellEnd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of </w:t>
            </w:r>
            <w:proofErr w:type="spellStart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reference</w:t>
            </w:r>
            <w:proofErr w:type="spellEnd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covere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E5529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5E3EE" w14:textId="77777777" w:rsidR="006F14F6" w:rsidRPr="006F14F6" w:rsidRDefault="00BA42EE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6F14F6"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5F9BB" w14:textId="77777777" w:rsidR="006F14F6" w:rsidRPr="006F14F6" w:rsidRDefault="00BA42EE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6F14F6"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A2D5C" w14:textId="77777777" w:rsidR="006F14F6" w:rsidRPr="006F14F6" w:rsidRDefault="00BA42EE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6F14F6"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B05A1" w14:textId="77777777" w:rsidR="006F14F6" w:rsidRPr="006F14F6" w:rsidRDefault="00BA42EE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6F14F6"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3B7D9" w14:textId="77777777" w:rsidR="006F14F6" w:rsidRPr="006F14F6" w:rsidRDefault="00BA42EE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6F14F6"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1</w:t>
            </w:r>
          </w:p>
        </w:tc>
      </w:tr>
      <w:tr w:rsidR="006F14F6" w:rsidRPr="006F14F6" w14:paraId="0B72D12A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4AA41" w14:textId="77777777" w:rsidR="006F14F6" w:rsidRPr="006F14F6" w:rsidRDefault="006F14F6" w:rsidP="006F14F6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Number</w:t>
            </w:r>
            <w:proofErr w:type="spellEnd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of </w:t>
            </w:r>
            <w:proofErr w:type="spellStart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NPs</w:t>
            </w:r>
            <w:proofErr w:type="spellEnd"/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with NC_0035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45F86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15E56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CEE18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6FB4A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32749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720D2" w14:textId="77777777" w:rsidR="006F14F6" w:rsidRPr="006F14F6" w:rsidRDefault="006F14F6" w:rsidP="006F14F6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6F14F6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</w:tr>
    </w:tbl>
    <w:p w14:paraId="4ECEE690" w14:textId="77777777" w:rsidR="000A46FD" w:rsidRDefault="000A46FD"/>
    <w:p w14:paraId="727005E4" w14:textId="77777777" w:rsidR="000A46FD" w:rsidRDefault="000A46FD">
      <w:r>
        <w:t>C</w:t>
      </w:r>
    </w:p>
    <w:p w14:paraId="4E9EE507" w14:textId="77777777" w:rsidR="000A46FD" w:rsidRDefault="000A46FD">
      <w:r>
        <w:t>Metavelvet</w:t>
      </w:r>
    </w:p>
    <w:tbl>
      <w:tblPr>
        <w:tblW w:w="9113" w:type="dxa"/>
        <w:tblInd w:w="92" w:type="dxa"/>
        <w:tblLook w:val="0000" w:firstRow="0" w:lastRow="0" w:firstColumn="0" w:lastColumn="0" w:noHBand="0" w:noVBand="0"/>
      </w:tblPr>
      <w:tblGrid>
        <w:gridCol w:w="4694"/>
        <w:gridCol w:w="709"/>
        <w:gridCol w:w="709"/>
        <w:gridCol w:w="847"/>
        <w:gridCol w:w="847"/>
        <w:gridCol w:w="721"/>
        <w:gridCol w:w="721"/>
      </w:tblGrid>
      <w:tr w:rsidR="001D7913" w:rsidRPr="001D7913" w14:paraId="640E7185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51848" w14:textId="77777777" w:rsidR="001D7913" w:rsidRPr="001D7913" w:rsidRDefault="001D7913" w:rsidP="001D7913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15AB8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gram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k11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23982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gram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k13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502F3" w14:textId="77777777" w:rsidR="001D7913" w:rsidRPr="001D7913" w:rsidRDefault="001D7913" w:rsidP="001D791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1D7913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5</w:t>
            </w:r>
            <w:proofErr w:type="gram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EEC22" w14:textId="77777777" w:rsidR="001D7913" w:rsidRPr="001D7913" w:rsidRDefault="001D7913" w:rsidP="001D791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1D7913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7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5B59C" w14:textId="77777777" w:rsidR="001D7913" w:rsidRPr="001D7913" w:rsidRDefault="001D7913" w:rsidP="001D791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1D7913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9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4F2AC" w14:textId="77777777" w:rsidR="001D7913" w:rsidRPr="001D7913" w:rsidRDefault="001D7913" w:rsidP="001D791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1D7913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21</w:t>
            </w:r>
            <w:proofErr w:type="gramEnd"/>
          </w:p>
        </w:tc>
      </w:tr>
      <w:tr w:rsidR="001D7913" w:rsidRPr="001D7913" w14:paraId="4944141B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5EEA2" w14:textId="77777777" w:rsidR="001D7913" w:rsidRPr="001D7913" w:rsidRDefault="001D7913" w:rsidP="001D7913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# Position in </w:t>
            </w:r>
            <w:proofErr w:type="spell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reference</w:t>
            </w:r>
            <w:proofErr w:type="spellEnd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(NC_003532)</w:t>
            </w:r>
          </w:p>
        </w:tc>
        <w:tc>
          <w:tcPr>
            <w:tcW w:w="44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0853B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733</w:t>
            </w:r>
          </w:p>
        </w:tc>
      </w:tr>
      <w:tr w:rsidR="001D7913" w:rsidRPr="001D7913" w14:paraId="4E6EE67B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42A52" w14:textId="77777777" w:rsidR="001D7913" w:rsidRPr="001D7913" w:rsidRDefault="001D7913" w:rsidP="001D7913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# </w:t>
            </w:r>
            <w:proofErr w:type="spell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Aligned</w:t>
            </w:r>
            <w:proofErr w:type="spellEnd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contigs vs CymRSV (NC_0035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875D0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C873A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C8DAA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3AB8B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8C5D7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ABAD8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</w:t>
            </w:r>
          </w:p>
        </w:tc>
      </w:tr>
      <w:tr w:rsidR="001D7913" w:rsidRPr="001D7913" w14:paraId="3662D917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CD9D3" w14:textId="77777777" w:rsidR="001D7913" w:rsidRPr="001D7913" w:rsidRDefault="001D7913" w:rsidP="001D7913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# </w:t>
            </w:r>
            <w:proofErr w:type="spell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Nucleotides</w:t>
            </w:r>
            <w:proofErr w:type="spellEnd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in </w:t>
            </w:r>
            <w:proofErr w:type="spell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consensus</w:t>
            </w:r>
            <w:proofErr w:type="spellEnd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equenc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D1EAA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E1D47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9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5E523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46055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076F1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38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FE222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25</w:t>
            </w:r>
          </w:p>
        </w:tc>
      </w:tr>
      <w:tr w:rsidR="001D7913" w:rsidRPr="001D7913" w14:paraId="19AEDBE9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1DAE" w14:textId="77777777" w:rsidR="001D7913" w:rsidRPr="001D7913" w:rsidRDefault="001D7913" w:rsidP="001D7913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Fraction</w:t>
            </w:r>
            <w:proofErr w:type="spellEnd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of </w:t>
            </w:r>
            <w:proofErr w:type="spell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reference</w:t>
            </w:r>
            <w:proofErr w:type="spellEnd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covere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249EA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A8E91" w14:textId="77777777" w:rsidR="001D7913" w:rsidRPr="001D7913" w:rsidRDefault="00BA42EE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1D7913"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C348E" w14:textId="77777777" w:rsidR="001D7913" w:rsidRPr="001D7913" w:rsidRDefault="00BA42EE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1D7913"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90A4C" w14:textId="77777777" w:rsidR="001D7913" w:rsidRPr="001D7913" w:rsidRDefault="00BA42EE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1D7913"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CCFDD" w14:textId="77777777" w:rsidR="001D7913" w:rsidRPr="001D7913" w:rsidRDefault="00BA42EE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1D7913"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F2B5A" w14:textId="77777777" w:rsidR="001D7913" w:rsidRPr="001D7913" w:rsidRDefault="00BA42EE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1D7913"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3</w:t>
            </w:r>
          </w:p>
        </w:tc>
      </w:tr>
      <w:tr w:rsidR="001D7913" w:rsidRPr="001D7913" w14:paraId="1BC4C8BB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746AB" w14:textId="77777777" w:rsidR="001D7913" w:rsidRPr="001D7913" w:rsidRDefault="001D7913" w:rsidP="001D7913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Number</w:t>
            </w:r>
            <w:proofErr w:type="spellEnd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of </w:t>
            </w:r>
            <w:proofErr w:type="spell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NPs</w:t>
            </w:r>
            <w:proofErr w:type="spellEnd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with NC_0035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F03D6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2E9ED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52A59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67ED6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C9DCD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E94F1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</w:t>
            </w:r>
          </w:p>
        </w:tc>
      </w:tr>
    </w:tbl>
    <w:p w14:paraId="675565FA" w14:textId="77777777" w:rsidR="001D7913" w:rsidRDefault="001D7913"/>
    <w:p w14:paraId="523622ED" w14:textId="77777777" w:rsidR="001D7913" w:rsidRDefault="001D7913">
      <w:r>
        <w:t>D</w:t>
      </w:r>
    </w:p>
    <w:p w14:paraId="01E6C8A6" w14:textId="77777777" w:rsidR="001D7913" w:rsidRDefault="001D7913">
      <w:proofErr w:type="spellStart"/>
      <w:r>
        <w:t>Oases</w:t>
      </w:r>
      <w:proofErr w:type="spellEnd"/>
    </w:p>
    <w:tbl>
      <w:tblPr>
        <w:tblW w:w="9113" w:type="dxa"/>
        <w:tblInd w:w="92" w:type="dxa"/>
        <w:tblLook w:val="0000" w:firstRow="0" w:lastRow="0" w:firstColumn="0" w:lastColumn="0" w:noHBand="0" w:noVBand="0"/>
      </w:tblPr>
      <w:tblGrid>
        <w:gridCol w:w="4694"/>
        <w:gridCol w:w="709"/>
        <w:gridCol w:w="721"/>
        <w:gridCol w:w="847"/>
        <w:gridCol w:w="847"/>
        <w:gridCol w:w="721"/>
        <w:gridCol w:w="721"/>
      </w:tblGrid>
      <w:tr w:rsidR="001D7913" w:rsidRPr="001D7913" w14:paraId="59555B8E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C4706" w14:textId="77777777" w:rsidR="001D7913" w:rsidRPr="001D7913" w:rsidRDefault="001D7913" w:rsidP="001D7913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D65EF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gram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k11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C4782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gram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k13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01D38" w14:textId="77777777" w:rsidR="001D7913" w:rsidRPr="001D7913" w:rsidRDefault="001D7913" w:rsidP="001D791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1D7913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5</w:t>
            </w:r>
            <w:proofErr w:type="gram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DC2C3" w14:textId="77777777" w:rsidR="001D7913" w:rsidRPr="001D7913" w:rsidRDefault="001D7913" w:rsidP="001D791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1D7913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7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58F60" w14:textId="77777777" w:rsidR="001D7913" w:rsidRPr="001D7913" w:rsidRDefault="001D7913" w:rsidP="001D791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1D7913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9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A3C39" w14:textId="77777777" w:rsidR="001D7913" w:rsidRPr="001D7913" w:rsidRDefault="001D7913" w:rsidP="001D791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1D7913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21</w:t>
            </w:r>
            <w:proofErr w:type="gramEnd"/>
          </w:p>
        </w:tc>
      </w:tr>
      <w:tr w:rsidR="001D7913" w:rsidRPr="001D7913" w14:paraId="098ACC9E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63260" w14:textId="77777777" w:rsidR="001D7913" w:rsidRPr="001D7913" w:rsidRDefault="001D7913" w:rsidP="001D7913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# Position in </w:t>
            </w:r>
            <w:proofErr w:type="spell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reference</w:t>
            </w:r>
            <w:proofErr w:type="spellEnd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(NC_003532)</w:t>
            </w:r>
          </w:p>
        </w:tc>
        <w:tc>
          <w:tcPr>
            <w:tcW w:w="44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753E9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733</w:t>
            </w:r>
          </w:p>
        </w:tc>
      </w:tr>
      <w:tr w:rsidR="001D7913" w:rsidRPr="001D7913" w14:paraId="2E407C7C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87B01" w14:textId="77777777" w:rsidR="001D7913" w:rsidRPr="001D7913" w:rsidRDefault="001D7913" w:rsidP="001D7913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# </w:t>
            </w:r>
            <w:proofErr w:type="spell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Aligned</w:t>
            </w:r>
            <w:proofErr w:type="spellEnd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contigs vs CymRSV (NC_0035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39249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FA17C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2D6E7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B5959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F87DF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3600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</w:t>
            </w:r>
          </w:p>
        </w:tc>
      </w:tr>
      <w:tr w:rsidR="001D7913" w:rsidRPr="001D7913" w14:paraId="399EDEE7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47CC1" w14:textId="77777777" w:rsidR="001D7913" w:rsidRPr="001D7913" w:rsidRDefault="001D7913" w:rsidP="001D7913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# </w:t>
            </w:r>
            <w:proofErr w:type="spell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Nucleotides</w:t>
            </w:r>
            <w:proofErr w:type="spellEnd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in </w:t>
            </w:r>
            <w:proofErr w:type="spell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consensus</w:t>
            </w:r>
            <w:proofErr w:type="spellEnd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equenc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304E8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FF772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7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4AEF8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9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96924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</w:t>
            </w:r>
            <w:r w:rsidR="00BA42EE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.</w:t>
            </w: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8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34618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4F384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78</w:t>
            </w:r>
          </w:p>
        </w:tc>
      </w:tr>
      <w:tr w:rsidR="001D7913" w:rsidRPr="001D7913" w14:paraId="3312F6C8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A167E" w14:textId="77777777" w:rsidR="001D7913" w:rsidRPr="001D7913" w:rsidRDefault="001D7913" w:rsidP="001D7913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Fraction</w:t>
            </w:r>
            <w:proofErr w:type="spellEnd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of </w:t>
            </w:r>
            <w:proofErr w:type="spell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reference</w:t>
            </w:r>
            <w:proofErr w:type="spellEnd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covere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D99B2" w14:textId="77777777" w:rsidR="001D7913" w:rsidRPr="001D7913" w:rsidRDefault="001D7913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E04CD" w14:textId="77777777" w:rsidR="001D7913" w:rsidRPr="001D7913" w:rsidRDefault="00BA42EE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1D7913"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AFCB9" w14:textId="77777777" w:rsidR="001D7913" w:rsidRPr="001D7913" w:rsidRDefault="00BA42EE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1D7913"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E0D49" w14:textId="77777777" w:rsidR="001D7913" w:rsidRPr="001D7913" w:rsidRDefault="00BA42EE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1D7913"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09FAF" w14:textId="77777777" w:rsidR="001D7913" w:rsidRPr="001D7913" w:rsidRDefault="00BA42EE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1D7913"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AC135" w14:textId="77777777" w:rsidR="001D7913" w:rsidRPr="001D7913" w:rsidRDefault="00BA42EE" w:rsidP="001D7913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1D7913"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2</w:t>
            </w:r>
          </w:p>
        </w:tc>
      </w:tr>
      <w:tr w:rsidR="001D7913" w:rsidRPr="001D7913" w14:paraId="0F42062C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2190A" w14:textId="77777777" w:rsidR="001D7913" w:rsidRPr="001D7913" w:rsidRDefault="001D7913" w:rsidP="001D7913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Number</w:t>
            </w:r>
            <w:proofErr w:type="spellEnd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of </w:t>
            </w:r>
            <w:proofErr w:type="spell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NPs</w:t>
            </w:r>
            <w:proofErr w:type="spellEnd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with NC_003532 (</w:t>
            </w:r>
            <w:proofErr w:type="spellStart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Nucmer</w:t>
            </w:r>
            <w:proofErr w:type="spellEnd"/>
            <w:r w:rsidRPr="001D7913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79249" w14:textId="77777777" w:rsidR="001D7913" w:rsidRPr="001D7913" w:rsidRDefault="001D7913" w:rsidP="001D791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 w:rsidRPr="001D7913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3EBE4" w14:textId="77777777" w:rsidR="001D7913" w:rsidRPr="001D7913" w:rsidRDefault="001D7913" w:rsidP="001D791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 w:rsidRPr="001D7913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D368F" w14:textId="77777777" w:rsidR="001D7913" w:rsidRPr="001D7913" w:rsidRDefault="001D7913" w:rsidP="001D791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 w:rsidRPr="001D7913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2F6A6" w14:textId="77777777" w:rsidR="001D7913" w:rsidRPr="001D7913" w:rsidRDefault="001D7913" w:rsidP="001D791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 w:rsidRPr="001D7913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D0AF4" w14:textId="77777777" w:rsidR="001D7913" w:rsidRPr="001D7913" w:rsidRDefault="001D7913" w:rsidP="001D791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 w:rsidRPr="001D7913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A2BE0" w14:textId="77777777" w:rsidR="001D7913" w:rsidRPr="001D7913" w:rsidRDefault="001D7913" w:rsidP="001D791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 w:rsidRPr="001D7913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</w:tbl>
    <w:p w14:paraId="72F378A2" w14:textId="77777777" w:rsidR="001D7913" w:rsidRDefault="001D7913"/>
    <w:p w14:paraId="0167D6F7" w14:textId="77777777" w:rsidR="00737F4E" w:rsidRDefault="00737F4E"/>
    <w:p w14:paraId="07AE7BCE" w14:textId="77777777" w:rsidR="00737F4E" w:rsidRDefault="00737F4E"/>
    <w:p w14:paraId="4BD0388C" w14:textId="77777777" w:rsidR="00737F4E" w:rsidRDefault="00737F4E"/>
    <w:p w14:paraId="0E16265F" w14:textId="77777777" w:rsidR="00737F4E" w:rsidRDefault="00737F4E"/>
    <w:p w14:paraId="02CABBAB" w14:textId="77777777" w:rsidR="00737F4E" w:rsidRDefault="00737F4E"/>
    <w:p w14:paraId="368E4898" w14:textId="77777777" w:rsidR="00737F4E" w:rsidRDefault="00737F4E"/>
    <w:p w14:paraId="0B83AEEA" w14:textId="77777777" w:rsidR="00453D38" w:rsidRDefault="00453D38"/>
    <w:p w14:paraId="55D9FA42" w14:textId="0E9F6DCD" w:rsidR="00453D38" w:rsidRDefault="00453D38" w:rsidP="00453D38">
      <w:proofErr w:type="spellStart"/>
      <w:r w:rsidRPr="00453D38">
        <w:rPr>
          <w:b/>
        </w:rPr>
        <w:t>Supplementary</w:t>
      </w:r>
      <w:proofErr w:type="spellEnd"/>
      <w:r w:rsidR="00737F4E" w:rsidRPr="00453D38">
        <w:rPr>
          <w:b/>
        </w:rPr>
        <w:t xml:space="preserve"> Data </w:t>
      </w:r>
      <w:proofErr w:type="gramStart"/>
      <w:r w:rsidR="00737F4E" w:rsidRPr="00453D38">
        <w:rPr>
          <w:b/>
        </w:rPr>
        <w:t>3</w:t>
      </w:r>
      <w:proofErr w:type="gramEnd"/>
      <w:r>
        <w:t xml:space="preserve">: </w:t>
      </w:r>
      <w:proofErr w:type="spellStart"/>
      <w:r w:rsidRPr="00453D38">
        <w:t>Alignment</w:t>
      </w:r>
      <w:proofErr w:type="spellEnd"/>
      <w:r w:rsidRPr="00453D38">
        <w:t xml:space="preserve"> of contigs </w:t>
      </w:r>
      <w:r w:rsidR="00B73B63">
        <w:t>to</w:t>
      </w:r>
      <w:r w:rsidRPr="00453D38">
        <w:t xml:space="preserve"> </w:t>
      </w:r>
      <w:r>
        <w:t>ToMMV</w:t>
      </w:r>
      <w:r w:rsidR="00B73B63">
        <w:t xml:space="preserve"> ref_seq</w:t>
      </w:r>
      <w:r>
        <w:t xml:space="preserve">. REMRED= </w:t>
      </w:r>
      <w:proofErr w:type="spellStart"/>
      <w:r>
        <w:t>renove</w:t>
      </w:r>
      <w:proofErr w:type="spellEnd"/>
      <w:r>
        <w:t xml:space="preserve"> </w:t>
      </w:r>
      <w:proofErr w:type="spellStart"/>
      <w:r>
        <w:t>redundant</w:t>
      </w:r>
      <w:proofErr w:type="spellEnd"/>
      <w:r>
        <w:t>.</w:t>
      </w:r>
    </w:p>
    <w:p w14:paraId="2662991C" w14:textId="77777777" w:rsidR="00453D38" w:rsidRDefault="00453D38" w:rsidP="00453D38"/>
    <w:p w14:paraId="2F988690" w14:textId="77777777" w:rsidR="00737F4E" w:rsidRDefault="00737F4E"/>
    <w:p w14:paraId="096F0F6B" w14:textId="77777777" w:rsidR="00FC26FD" w:rsidRDefault="00FC26FD"/>
    <w:p w14:paraId="04AF2BD4" w14:textId="77777777" w:rsidR="00FC26FD" w:rsidRDefault="00FC26FD" w:rsidP="00FC26FD">
      <w:r>
        <w:t>A</w:t>
      </w:r>
    </w:p>
    <w:p w14:paraId="4F312115" w14:textId="77777777" w:rsidR="00FC26FD" w:rsidRDefault="00FC26FD" w:rsidP="00FC26FD">
      <w:proofErr w:type="spellStart"/>
      <w:r>
        <w:t>Velvet</w:t>
      </w:r>
      <w:proofErr w:type="spellEnd"/>
    </w:p>
    <w:tbl>
      <w:tblPr>
        <w:tblW w:w="8817" w:type="dxa"/>
        <w:tblInd w:w="92" w:type="dxa"/>
        <w:tblLook w:val="0000" w:firstRow="0" w:lastRow="0" w:firstColumn="0" w:lastColumn="0" w:noHBand="0" w:noVBand="0"/>
      </w:tblPr>
      <w:tblGrid>
        <w:gridCol w:w="4694"/>
        <w:gridCol w:w="595"/>
        <w:gridCol w:w="721"/>
        <w:gridCol w:w="721"/>
        <w:gridCol w:w="721"/>
        <w:gridCol w:w="644"/>
        <w:gridCol w:w="721"/>
      </w:tblGrid>
      <w:tr w:rsidR="008A7CDF" w:rsidRPr="008A7CDF" w14:paraId="42FDC0CA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EFDE5" w14:textId="77777777" w:rsidR="008A7CDF" w:rsidRPr="008A7CDF" w:rsidRDefault="008A7CDF" w:rsidP="008A7CDF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EF6CF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gramStart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k11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F3B04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gramStart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k13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7DDCC" w14:textId="77777777" w:rsidR="008A7CDF" w:rsidRPr="008A7CDF" w:rsidRDefault="008A7CDF" w:rsidP="008A7CD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A7CDF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5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4B0AD" w14:textId="77777777" w:rsidR="008A7CDF" w:rsidRPr="008A7CDF" w:rsidRDefault="008A7CDF" w:rsidP="008A7CD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A7CDF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7</w:t>
            </w:r>
            <w:proofErr w:type="gram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AC751" w14:textId="77777777" w:rsidR="008A7CDF" w:rsidRPr="008A7CDF" w:rsidRDefault="008A7CDF" w:rsidP="008A7CD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A7CDF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9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D72E5" w14:textId="77777777" w:rsidR="008A7CDF" w:rsidRPr="008A7CDF" w:rsidRDefault="008A7CDF" w:rsidP="008A7CD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A7CDF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21</w:t>
            </w:r>
            <w:proofErr w:type="gramEnd"/>
          </w:p>
        </w:tc>
      </w:tr>
      <w:tr w:rsidR="008A7CDF" w:rsidRPr="008A7CDF" w14:paraId="6B84C50F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9DA21" w14:textId="77777777" w:rsidR="008A7CDF" w:rsidRPr="008A7CDF" w:rsidRDefault="008A7CDF" w:rsidP="008A7CDF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# Position in </w:t>
            </w:r>
            <w:proofErr w:type="spellStart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reference</w:t>
            </w:r>
            <w:proofErr w:type="spellEnd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(NC_022230)</w:t>
            </w:r>
          </w:p>
        </w:tc>
        <w:tc>
          <w:tcPr>
            <w:tcW w:w="4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1E82D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398</w:t>
            </w:r>
          </w:p>
        </w:tc>
      </w:tr>
      <w:tr w:rsidR="008A7CDF" w:rsidRPr="008A7CDF" w14:paraId="77174FCB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8D1EC" w14:textId="77777777" w:rsidR="008A7CDF" w:rsidRPr="008A7CDF" w:rsidRDefault="008A7CDF" w:rsidP="008A7CDF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# </w:t>
            </w:r>
            <w:proofErr w:type="spellStart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Aligned</w:t>
            </w:r>
            <w:proofErr w:type="spellEnd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contigs vs TMMV (NC_022230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A4625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1B324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21A50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82550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C3505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ADB2E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</w:tr>
      <w:tr w:rsidR="008A7CDF" w:rsidRPr="008A7CDF" w14:paraId="61097009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D2804" w14:textId="77777777" w:rsidR="008A7CDF" w:rsidRPr="008A7CDF" w:rsidRDefault="008A7CDF" w:rsidP="008A7CDF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# </w:t>
            </w:r>
            <w:proofErr w:type="spellStart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Nucleotides</w:t>
            </w:r>
            <w:proofErr w:type="spellEnd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in </w:t>
            </w:r>
            <w:proofErr w:type="spellStart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consensus</w:t>
            </w:r>
            <w:proofErr w:type="spellEnd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equence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4F24E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04D70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796E2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423BC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5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BAFA6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E50AA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</w:tr>
      <w:tr w:rsidR="008A7CDF" w:rsidRPr="008A7CDF" w14:paraId="1F792F03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BE0DC" w14:textId="77777777" w:rsidR="008A7CDF" w:rsidRPr="008A7CDF" w:rsidRDefault="008A7CDF" w:rsidP="008A7CDF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Fraction</w:t>
            </w:r>
            <w:proofErr w:type="spellEnd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of </w:t>
            </w:r>
            <w:proofErr w:type="spellStart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reference</w:t>
            </w:r>
            <w:proofErr w:type="spellEnd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covere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E3EB9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92123" w14:textId="77777777" w:rsidR="008A7CDF" w:rsidRPr="008A7CDF" w:rsidRDefault="00BA42EE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8A7CDF"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92511" w14:textId="77777777" w:rsidR="008A7CDF" w:rsidRPr="008A7CDF" w:rsidRDefault="00BA42EE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8A7CDF"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FBF7D" w14:textId="77777777" w:rsidR="008A7CDF" w:rsidRPr="008A7CDF" w:rsidRDefault="00BA42EE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8A7CDF"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1EEBD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07159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</w:tr>
      <w:tr w:rsidR="008A7CDF" w:rsidRPr="008A7CDF" w14:paraId="209DB54F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D4B1A" w14:textId="77777777" w:rsidR="008A7CDF" w:rsidRPr="008A7CDF" w:rsidRDefault="008A7CDF" w:rsidP="008A7CDF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Number</w:t>
            </w:r>
            <w:proofErr w:type="spellEnd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of </w:t>
            </w:r>
            <w:proofErr w:type="spellStart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NPs</w:t>
            </w:r>
            <w:proofErr w:type="spellEnd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with NC_022230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6E316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29723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CF2E2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E816C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7E45A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01B8D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</w:tr>
    </w:tbl>
    <w:p w14:paraId="5D415D4E" w14:textId="77777777" w:rsidR="00FC26FD" w:rsidRDefault="00FC26FD" w:rsidP="00FC26FD"/>
    <w:p w14:paraId="2FA56FB9" w14:textId="77777777" w:rsidR="00FC26FD" w:rsidRDefault="00FC26FD" w:rsidP="00FC26FD">
      <w:r>
        <w:t>B</w:t>
      </w:r>
    </w:p>
    <w:p w14:paraId="78BBE5BE" w14:textId="77777777" w:rsidR="00FC26FD" w:rsidRDefault="00FC26FD" w:rsidP="00FC26FD">
      <w:proofErr w:type="spellStart"/>
      <w:r>
        <w:t>Velvet</w:t>
      </w:r>
      <w:proofErr w:type="spellEnd"/>
      <w:r>
        <w:t xml:space="preserve"> </w:t>
      </w:r>
      <w:proofErr w:type="spellStart"/>
      <w:r>
        <w:t>RemRed</w:t>
      </w:r>
      <w:proofErr w:type="spellEnd"/>
    </w:p>
    <w:tbl>
      <w:tblPr>
        <w:tblW w:w="8817" w:type="dxa"/>
        <w:tblInd w:w="92" w:type="dxa"/>
        <w:tblLook w:val="0000" w:firstRow="0" w:lastRow="0" w:firstColumn="0" w:lastColumn="0" w:noHBand="0" w:noVBand="0"/>
      </w:tblPr>
      <w:tblGrid>
        <w:gridCol w:w="4694"/>
        <w:gridCol w:w="595"/>
        <w:gridCol w:w="721"/>
        <w:gridCol w:w="721"/>
        <w:gridCol w:w="721"/>
        <w:gridCol w:w="644"/>
        <w:gridCol w:w="721"/>
      </w:tblGrid>
      <w:tr w:rsidR="008A7CDF" w:rsidRPr="008A7CDF" w14:paraId="1E0333A6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9AC8C" w14:textId="77777777" w:rsidR="008A7CDF" w:rsidRPr="008A7CDF" w:rsidRDefault="008A7CDF" w:rsidP="008A7CDF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D60E3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gramStart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k11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A98C4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gramStart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k13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368CC" w14:textId="77777777" w:rsidR="008A7CDF" w:rsidRPr="008A7CDF" w:rsidRDefault="008A7CDF" w:rsidP="008A7CD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A7CDF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5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86087" w14:textId="77777777" w:rsidR="008A7CDF" w:rsidRPr="008A7CDF" w:rsidRDefault="008A7CDF" w:rsidP="008A7CD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A7CDF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7</w:t>
            </w:r>
            <w:proofErr w:type="gram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C1626" w14:textId="77777777" w:rsidR="008A7CDF" w:rsidRPr="008A7CDF" w:rsidRDefault="008A7CDF" w:rsidP="008A7CD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A7CDF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9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A9A6D" w14:textId="77777777" w:rsidR="008A7CDF" w:rsidRPr="008A7CDF" w:rsidRDefault="008A7CDF" w:rsidP="008A7CD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A7CDF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21</w:t>
            </w:r>
            <w:proofErr w:type="gramEnd"/>
          </w:p>
        </w:tc>
      </w:tr>
      <w:tr w:rsidR="008A7CDF" w:rsidRPr="008A7CDF" w14:paraId="2BA957FE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11814" w14:textId="77777777" w:rsidR="008A7CDF" w:rsidRPr="008A7CDF" w:rsidRDefault="008A7CDF" w:rsidP="008A7CDF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# Position in </w:t>
            </w:r>
            <w:proofErr w:type="spellStart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reference</w:t>
            </w:r>
            <w:proofErr w:type="spellEnd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(NC_022230)</w:t>
            </w:r>
          </w:p>
        </w:tc>
        <w:tc>
          <w:tcPr>
            <w:tcW w:w="4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5C0FD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398</w:t>
            </w:r>
          </w:p>
        </w:tc>
      </w:tr>
      <w:tr w:rsidR="008A7CDF" w:rsidRPr="008A7CDF" w14:paraId="64A4663E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179F3" w14:textId="77777777" w:rsidR="008A7CDF" w:rsidRPr="008A7CDF" w:rsidRDefault="008A7CDF" w:rsidP="008A7CDF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# </w:t>
            </w:r>
            <w:proofErr w:type="spellStart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Aligned</w:t>
            </w:r>
            <w:proofErr w:type="spellEnd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contigs vs TMMV (NC_022230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02E7A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3D7F0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FCEF5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34C64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68BCB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DC111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</w:tr>
      <w:tr w:rsidR="008A7CDF" w:rsidRPr="008A7CDF" w14:paraId="0517D794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333CA" w14:textId="77777777" w:rsidR="008A7CDF" w:rsidRPr="008A7CDF" w:rsidRDefault="008A7CDF" w:rsidP="008A7CDF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# </w:t>
            </w:r>
            <w:proofErr w:type="spellStart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Nucleotides</w:t>
            </w:r>
            <w:proofErr w:type="spellEnd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in </w:t>
            </w:r>
            <w:proofErr w:type="spellStart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consensus</w:t>
            </w:r>
            <w:proofErr w:type="spellEnd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equence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68900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29CD2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6D345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3D3A2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0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AD853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9C643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</w:tr>
      <w:tr w:rsidR="008A7CDF" w:rsidRPr="008A7CDF" w14:paraId="039E016E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5F725" w14:textId="77777777" w:rsidR="008A7CDF" w:rsidRPr="008A7CDF" w:rsidRDefault="008A7CDF" w:rsidP="008A7CDF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Fraction</w:t>
            </w:r>
            <w:proofErr w:type="spellEnd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of </w:t>
            </w:r>
            <w:proofErr w:type="spellStart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reference</w:t>
            </w:r>
            <w:proofErr w:type="spellEnd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covere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730FE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F3F23" w14:textId="77777777" w:rsidR="008A7CDF" w:rsidRPr="008A7CDF" w:rsidRDefault="00BA42EE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8A7CDF"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60AC3" w14:textId="77777777" w:rsidR="008A7CDF" w:rsidRPr="008A7CDF" w:rsidRDefault="00BA42EE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8A7CDF"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7CE01" w14:textId="77777777" w:rsidR="008A7CDF" w:rsidRPr="008A7CDF" w:rsidRDefault="00BA42EE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8A7CDF"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6DD3F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28E68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</w:tr>
      <w:tr w:rsidR="008A7CDF" w:rsidRPr="008A7CDF" w14:paraId="6A1F30BD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97DAD" w14:textId="77777777" w:rsidR="008A7CDF" w:rsidRPr="008A7CDF" w:rsidRDefault="008A7CDF" w:rsidP="008A7CDF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Number</w:t>
            </w:r>
            <w:proofErr w:type="spellEnd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of </w:t>
            </w:r>
            <w:proofErr w:type="spellStart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NPs</w:t>
            </w:r>
            <w:proofErr w:type="spellEnd"/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with NC_022230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72FD7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3045A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AC1D8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B4A72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3BC20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4E0C1" w14:textId="77777777" w:rsidR="008A7CDF" w:rsidRPr="008A7CDF" w:rsidRDefault="008A7CDF" w:rsidP="008A7CDF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8A7CDF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</w:tr>
    </w:tbl>
    <w:p w14:paraId="499DC0B0" w14:textId="77777777" w:rsidR="00E90135" w:rsidRDefault="00E90135" w:rsidP="00FC26FD"/>
    <w:p w14:paraId="43F60DB5" w14:textId="77777777" w:rsidR="00FC26FD" w:rsidRDefault="00FC26FD" w:rsidP="00FC26FD">
      <w:r>
        <w:t>C</w:t>
      </w:r>
    </w:p>
    <w:p w14:paraId="5178B690" w14:textId="77777777" w:rsidR="00FC26FD" w:rsidRDefault="00FC26FD" w:rsidP="00FC26FD">
      <w:r>
        <w:t>Metavelvet</w:t>
      </w:r>
    </w:p>
    <w:tbl>
      <w:tblPr>
        <w:tblW w:w="8817" w:type="dxa"/>
        <w:tblInd w:w="92" w:type="dxa"/>
        <w:tblLook w:val="0000" w:firstRow="0" w:lastRow="0" w:firstColumn="0" w:lastColumn="0" w:noHBand="0" w:noVBand="0"/>
      </w:tblPr>
      <w:tblGrid>
        <w:gridCol w:w="4694"/>
        <w:gridCol w:w="595"/>
        <w:gridCol w:w="721"/>
        <w:gridCol w:w="721"/>
        <w:gridCol w:w="656"/>
        <w:gridCol w:w="709"/>
        <w:gridCol w:w="721"/>
      </w:tblGrid>
      <w:tr w:rsidR="00E90135" w:rsidRPr="00E90135" w14:paraId="1257C0AD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09C0A" w14:textId="77777777" w:rsidR="00E90135" w:rsidRPr="00E90135" w:rsidRDefault="00E90135" w:rsidP="00E90135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EEA6B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gramStart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k11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41351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gramStart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k13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5DB6C" w14:textId="77777777" w:rsidR="00E90135" w:rsidRPr="00E90135" w:rsidRDefault="00E90135" w:rsidP="00E9013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E90135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5</w:t>
            </w:r>
            <w:proofErr w:type="gram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FA5A2" w14:textId="77777777" w:rsidR="00E90135" w:rsidRPr="00E90135" w:rsidRDefault="00E90135" w:rsidP="00E9013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E90135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7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22B2C" w14:textId="77777777" w:rsidR="00E90135" w:rsidRPr="00E90135" w:rsidRDefault="00E90135" w:rsidP="00E9013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E90135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9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ED900" w14:textId="77777777" w:rsidR="00E90135" w:rsidRPr="00E90135" w:rsidRDefault="00E90135" w:rsidP="00E9013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E90135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21</w:t>
            </w:r>
            <w:proofErr w:type="gramEnd"/>
          </w:p>
        </w:tc>
      </w:tr>
      <w:tr w:rsidR="00E90135" w:rsidRPr="00E90135" w14:paraId="60E997F2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76113" w14:textId="77777777" w:rsidR="00E90135" w:rsidRPr="00E90135" w:rsidRDefault="00E90135" w:rsidP="00E90135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# Position in </w:t>
            </w:r>
            <w:proofErr w:type="spellStart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reference</w:t>
            </w:r>
            <w:proofErr w:type="spellEnd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(NC_022230)</w:t>
            </w:r>
          </w:p>
        </w:tc>
        <w:tc>
          <w:tcPr>
            <w:tcW w:w="4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3E088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398</w:t>
            </w:r>
          </w:p>
        </w:tc>
      </w:tr>
      <w:tr w:rsidR="00E90135" w:rsidRPr="00E90135" w14:paraId="34E92A38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7173F" w14:textId="77777777" w:rsidR="00E90135" w:rsidRPr="00E90135" w:rsidRDefault="00E90135" w:rsidP="00E90135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# </w:t>
            </w:r>
            <w:proofErr w:type="spellStart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Aligned</w:t>
            </w:r>
            <w:proofErr w:type="spellEnd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contigs vs TMMV (NC_022230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3C125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5B2FD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041D8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ABC35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314B3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DC988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</w:tr>
      <w:tr w:rsidR="00E90135" w:rsidRPr="00E90135" w14:paraId="478EAE64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56894" w14:textId="77777777" w:rsidR="00E90135" w:rsidRPr="00E90135" w:rsidRDefault="00E90135" w:rsidP="00E90135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# </w:t>
            </w:r>
            <w:proofErr w:type="spellStart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Nucleotides</w:t>
            </w:r>
            <w:proofErr w:type="spellEnd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in </w:t>
            </w:r>
            <w:proofErr w:type="spellStart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consensus</w:t>
            </w:r>
            <w:proofErr w:type="spellEnd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equence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9E57C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5994B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6A485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4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246BB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02131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6238D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</w:tr>
      <w:tr w:rsidR="00E90135" w:rsidRPr="00E90135" w14:paraId="65FBEF8B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507D2" w14:textId="77777777" w:rsidR="00E90135" w:rsidRPr="00E90135" w:rsidRDefault="00E90135" w:rsidP="00E90135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Fraction</w:t>
            </w:r>
            <w:proofErr w:type="spellEnd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of </w:t>
            </w:r>
            <w:proofErr w:type="spellStart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reference</w:t>
            </w:r>
            <w:proofErr w:type="spellEnd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covere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9E6CB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7DBFB" w14:textId="77777777" w:rsidR="00E90135" w:rsidRPr="00E90135" w:rsidRDefault="00BA42EE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E90135"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EE4C0" w14:textId="77777777" w:rsidR="00E90135" w:rsidRPr="00E90135" w:rsidRDefault="00BA42EE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E90135"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A9F46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D0E48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9AF6D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</w:tr>
      <w:tr w:rsidR="00E90135" w:rsidRPr="00E90135" w14:paraId="3BE29C14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18695" w14:textId="77777777" w:rsidR="00E90135" w:rsidRPr="00E90135" w:rsidRDefault="00E90135" w:rsidP="00E90135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Number</w:t>
            </w:r>
            <w:proofErr w:type="spellEnd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of </w:t>
            </w:r>
            <w:proofErr w:type="spellStart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NPs</w:t>
            </w:r>
            <w:proofErr w:type="spellEnd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with NC_022230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4C8DC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A8BBF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FE079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363BE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62513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91476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</w:tr>
    </w:tbl>
    <w:p w14:paraId="7F8A815B" w14:textId="77777777" w:rsidR="00FC26FD" w:rsidRDefault="00FC26FD" w:rsidP="00FC26FD"/>
    <w:p w14:paraId="7F9174F1" w14:textId="77777777" w:rsidR="00FC26FD" w:rsidRDefault="00FC26FD" w:rsidP="00FC26FD">
      <w:r>
        <w:t>D</w:t>
      </w:r>
    </w:p>
    <w:p w14:paraId="0A404F8B" w14:textId="77777777" w:rsidR="00FC26FD" w:rsidRDefault="00FC26FD" w:rsidP="00FC26FD">
      <w:proofErr w:type="spellStart"/>
      <w:r>
        <w:t>Oases</w:t>
      </w:r>
      <w:proofErr w:type="spellEnd"/>
    </w:p>
    <w:tbl>
      <w:tblPr>
        <w:tblW w:w="8817" w:type="dxa"/>
        <w:tblInd w:w="92" w:type="dxa"/>
        <w:tblLook w:val="0000" w:firstRow="0" w:lastRow="0" w:firstColumn="0" w:lastColumn="0" w:noHBand="0" w:noVBand="0"/>
      </w:tblPr>
      <w:tblGrid>
        <w:gridCol w:w="4694"/>
        <w:gridCol w:w="595"/>
        <w:gridCol w:w="681"/>
        <w:gridCol w:w="721"/>
        <w:gridCol w:w="696"/>
        <w:gridCol w:w="709"/>
        <w:gridCol w:w="721"/>
      </w:tblGrid>
      <w:tr w:rsidR="00E90135" w:rsidRPr="00E90135" w14:paraId="20DCCE87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84310" w14:textId="77777777" w:rsidR="00E90135" w:rsidRPr="00E90135" w:rsidRDefault="00E90135" w:rsidP="00E90135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1A629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gramStart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k11</w:t>
            </w:r>
            <w:proofErr w:type="gram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05B92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gramStart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k13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5C05D" w14:textId="77777777" w:rsidR="00E90135" w:rsidRPr="00E90135" w:rsidRDefault="00E90135" w:rsidP="00E9013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E90135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5</w:t>
            </w:r>
            <w:proofErr w:type="gram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17ED6" w14:textId="77777777" w:rsidR="00E90135" w:rsidRPr="00E90135" w:rsidRDefault="00E90135" w:rsidP="00E9013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E90135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7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BA36C" w14:textId="77777777" w:rsidR="00E90135" w:rsidRPr="00E90135" w:rsidRDefault="00E90135" w:rsidP="00E9013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E90135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19</w:t>
            </w:r>
            <w:proofErr w:type="gram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92B3E" w14:textId="77777777" w:rsidR="00E90135" w:rsidRPr="00E90135" w:rsidRDefault="00E90135" w:rsidP="00E9013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E90135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k21</w:t>
            </w:r>
            <w:proofErr w:type="gramEnd"/>
          </w:p>
        </w:tc>
      </w:tr>
      <w:tr w:rsidR="00E90135" w:rsidRPr="00E90135" w14:paraId="402F62A1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BE530" w14:textId="77777777" w:rsidR="00E90135" w:rsidRPr="00E90135" w:rsidRDefault="00E90135" w:rsidP="00E90135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# Position in </w:t>
            </w:r>
            <w:proofErr w:type="spellStart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reference</w:t>
            </w:r>
            <w:proofErr w:type="spellEnd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(NC_022230)</w:t>
            </w:r>
          </w:p>
        </w:tc>
        <w:tc>
          <w:tcPr>
            <w:tcW w:w="4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43B9A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6398</w:t>
            </w:r>
          </w:p>
        </w:tc>
      </w:tr>
      <w:tr w:rsidR="00E90135" w:rsidRPr="00E90135" w14:paraId="07E68F70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7929A" w14:textId="77777777" w:rsidR="00E90135" w:rsidRPr="00E90135" w:rsidRDefault="00E90135" w:rsidP="00E90135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# </w:t>
            </w:r>
            <w:proofErr w:type="spellStart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Aligned</w:t>
            </w:r>
            <w:proofErr w:type="spellEnd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contigs vs TMMV (NC_022230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00F29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2836A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86C85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823A1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B8DF6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1F23B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</w:tr>
      <w:tr w:rsidR="00E90135" w:rsidRPr="00E90135" w14:paraId="72575620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97289" w14:textId="77777777" w:rsidR="00E90135" w:rsidRPr="00E90135" w:rsidRDefault="00E90135" w:rsidP="00E90135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# </w:t>
            </w:r>
            <w:proofErr w:type="spellStart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Nucleotides</w:t>
            </w:r>
            <w:proofErr w:type="spellEnd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in </w:t>
            </w:r>
            <w:proofErr w:type="spellStart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consensus</w:t>
            </w:r>
            <w:proofErr w:type="spellEnd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equence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BCA1B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573EE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D50B1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D9156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D4D76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16AB4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</w:tr>
      <w:tr w:rsidR="00E90135" w:rsidRPr="00E90135" w14:paraId="78766B5A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0088E" w14:textId="77777777" w:rsidR="00E90135" w:rsidRPr="00E90135" w:rsidRDefault="00E90135" w:rsidP="00E90135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Fraction</w:t>
            </w:r>
            <w:proofErr w:type="spellEnd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of </w:t>
            </w:r>
            <w:proofErr w:type="spellStart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reference</w:t>
            </w:r>
            <w:proofErr w:type="spellEnd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covere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4FE08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27FED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28D3A" w14:textId="77777777" w:rsidR="00E90135" w:rsidRPr="00E90135" w:rsidRDefault="00BA42EE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,</w:t>
            </w:r>
            <w:r w:rsidR="00E90135"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0B3BA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BAF40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F0B6F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0</w:t>
            </w:r>
          </w:p>
        </w:tc>
      </w:tr>
      <w:tr w:rsidR="00E90135" w:rsidRPr="00E90135" w14:paraId="3EFD458F" w14:textId="77777777">
        <w:trPr>
          <w:trHeight w:val="28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14737" w14:textId="77777777" w:rsidR="00E90135" w:rsidRPr="00E90135" w:rsidRDefault="00E90135" w:rsidP="00E90135">
            <w:pPr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proofErr w:type="spellStart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Number</w:t>
            </w:r>
            <w:proofErr w:type="spellEnd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of </w:t>
            </w:r>
            <w:proofErr w:type="spellStart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SNPs</w:t>
            </w:r>
            <w:proofErr w:type="spellEnd"/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 xml:space="preserve"> with NC_022230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5FBFF" w14:textId="77777777" w:rsidR="00E90135" w:rsidRPr="00E90135" w:rsidRDefault="00E90135" w:rsidP="00E9013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 w:rsidRPr="00E90135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13896" w14:textId="77777777" w:rsidR="00E90135" w:rsidRPr="00E90135" w:rsidRDefault="00E90135" w:rsidP="00E9013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 w:rsidRPr="00E90135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488E5" w14:textId="77777777" w:rsidR="00E90135" w:rsidRPr="00E90135" w:rsidRDefault="00E90135" w:rsidP="00E90135">
            <w:pPr>
              <w:jc w:val="center"/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</w:pPr>
            <w:r w:rsidRPr="00E90135">
              <w:rPr>
                <w:rFonts w:ascii="Courier New" w:hAnsi="Courier New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467BA" w14:textId="77777777" w:rsidR="00E90135" w:rsidRPr="00E90135" w:rsidRDefault="00E90135" w:rsidP="00E9013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 w:rsidRPr="00E90135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BF654" w14:textId="77777777" w:rsidR="00E90135" w:rsidRPr="00E90135" w:rsidRDefault="00E90135" w:rsidP="00E9013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 w:rsidRPr="00E90135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5D15B" w14:textId="77777777" w:rsidR="00E90135" w:rsidRPr="00E90135" w:rsidRDefault="00E90135" w:rsidP="00E9013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 w:rsidRPr="00E90135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</w:tbl>
    <w:p w14:paraId="15624CF4" w14:textId="77777777" w:rsidR="00FC26FD" w:rsidRDefault="00FC26FD" w:rsidP="00FC26FD"/>
    <w:p w14:paraId="772EE37C" w14:textId="77777777" w:rsidR="007A5DA9" w:rsidRDefault="007A5DA9"/>
    <w:sectPr w:rsidR="007A5DA9" w:rsidSect="000A46FD">
      <w:pgSz w:w="11900" w:h="16840"/>
      <w:pgMar w:top="1417" w:right="560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929"/>
    <w:rsid w:val="00035AA2"/>
    <w:rsid w:val="00077DC2"/>
    <w:rsid w:val="000A46FD"/>
    <w:rsid w:val="000A77DD"/>
    <w:rsid w:val="000B4641"/>
    <w:rsid w:val="000C5F33"/>
    <w:rsid w:val="000F45E1"/>
    <w:rsid w:val="00102925"/>
    <w:rsid w:val="0013578D"/>
    <w:rsid w:val="001418B3"/>
    <w:rsid w:val="0017277C"/>
    <w:rsid w:val="00194361"/>
    <w:rsid w:val="00197C80"/>
    <w:rsid w:val="001A32F4"/>
    <w:rsid w:val="001D7913"/>
    <w:rsid w:val="0028730F"/>
    <w:rsid w:val="0029610D"/>
    <w:rsid w:val="00346ED3"/>
    <w:rsid w:val="00352C8A"/>
    <w:rsid w:val="003758EE"/>
    <w:rsid w:val="00377F14"/>
    <w:rsid w:val="003A0D03"/>
    <w:rsid w:val="003C1CF4"/>
    <w:rsid w:val="003D7370"/>
    <w:rsid w:val="003E08EA"/>
    <w:rsid w:val="0042352C"/>
    <w:rsid w:val="00453D38"/>
    <w:rsid w:val="004812DB"/>
    <w:rsid w:val="004838A0"/>
    <w:rsid w:val="004D2813"/>
    <w:rsid w:val="00521BE3"/>
    <w:rsid w:val="00534F83"/>
    <w:rsid w:val="00540F5C"/>
    <w:rsid w:val="00563431"/>
    <w:rsid w:val="00570B13"/>
    <w:rsid w:val="005835FC"/>
    <w:rsid w:val="006175E4"/>
    <w:rsid w:val="0064137F"/>
    <w:rsid w:val="006513CE"/>
    <w:rsid w:val="00680CA6"/>
    <w:rsid w:val="00682C09"/>
    <w:rsid w:val="006A5458"/>
    <w:rsid w:val="006F14F6"/>
    <w:rsid w:val="00715A42"/>
    <w:rsid w:val="00731252"/>
    <w:rsid w:val="00737F4E"/>
    <w:rsid w:val="0075348B"/>
    <w:rsid w:val="00753EBF"/>
    <w:rsid w:val="00786186"/>
    <w:rsid w:val="007A5DA9"/>
    <w:rsid w:val="00802236"/>
    <w:rsid w:val="00814A6C"/>
    <w:rsid w:val="00820D23"/>
    <w:rsid w:val="00866556"/>
    <w:rsid w:val="008A7CDF"/>
    <w:rsid w:val="008D4716"/>
    <w:rsid w:val="00924F11"/>
    <w:rsid w:val="00981929"/>
    <w:rsid w:val="009C3568"/>
    <w:rsid w:val="00A55B46"/>
    <w:rsid w:val="00A75FA3"/>
    <w:rsid w:val="00B16A8E"/>
    <w:rsid w:val="00B314B3"/>
    <w:rsid w:val="00B54FC9"/>
    <w:rsid w:val="00B73B63"/>
    <w:rsid w:val="00BA42EE"/>
    <w:rsid w:val="00C11C3C"/>
    <w:rsid w:val="00C94C49"/>
    <w:rsid w:val="00CF3B87"/>
    <w:rsid w:val="00D161C4"/>
    <w:rsid w:val="00D32F5F"/>
    <w:rsid w:val="00D53C6F"/>
    <w:rsid w:val="00D93753"/>
    <w:rsid w:val="00DB26D9"/>
    <w:rsid w:val="00E24FC7"/>
    <w:rsid w:val="00E35D0E"/>
    <w:rsid w:val="00E366FC"/>
    <w:rsid w:val="00E82EA8"/>
    <w:rsid w:val="00E90135"/>
    <w:rsid w:val="00E91C19"/>
    <w:rsid w:val="00EA30E3"/>
    <w:rsid w:val="00F23C79"/>
    <w:rsid w:val="00F6607D"/>
    <w:rsid w:val="00FC26FD"/>
    <w:rsid w:val="00FE3F73"/>
    <w:rsid w:val="00FE44AA"/>
    <w:rsid w:val="00FE75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DB47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D281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D281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D281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D281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Data Sheet</DocumentType>
    <DocumentId xmlns="0ee220af-f9d7-4c7f-8433-50fb4088673f">Data Sheet 1.DOCX</DocumentId>
    <TitleName xmlns="0ee220af-f9d7-4c7f-8433-50fb4088673f">Data Sheet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3174587D-5640-4015-9263-BD55637D6E6A}"/>
</file>

<file path=customXml/itemProps2.xml><?xml version="1.0" encoding="utf-8"?>
<ds:datastoreItem xmlns:ds="http://schemas.openxmlformats.org/officeDocument/2006/customXml" ds:itemID="{8A5F113A-BAD0-4703-A956-8641358F0EE6}"/>
</file>

<file path=customXml/itemProps3.xml><?xml version="1.0" encoding="utf-8"?>
<ds:datastoreItem xmlns:ds="http://schemas.openxmlformats.org/officeDocument/2006/customXml" ds:itemID="{34FF312F-35E9-4979-A589-088914F499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0</Words>
  <Characters>3137</Characters>
  <Application>Microsoft Macintosh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 Pro</dc:creator>
  <cp:keywords/>
  <cp:lastModifiedBy>Vitantonio Pantaleo</cp:lastModifiedBy>
  <cp:revision>2</cp:revision>
  <cp:lastPrinted>2014-08-07T07:11:00Z</cp:lastPrinted>
  <dcterms:created xsi:type="dcterms:W3CDTF">2014-12-22T12:38:00Z</dcterms:created>
  <dcterms:modified xsi:type="dcterms:W3CDTF">2014-12-22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